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58910" w14:textId="77777777" w:rsidR="00CD2984" w:rsidRPr="003B2E53" w:rsidRDefault="00CD2984" w:rsidP="00CD298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B2E53">
        <w:rPr>
          <w:rFonts w:ascii="Arial" w:hAnsi="Arial" w:cs="Arial"/>
          <w:b/>
          <w:bCs/>
          <w:sz w:val="24"/>
          <w:szCs w:val="24"/>
        </w:rPr>
        <w:t xml:space="preserve">TABLES </w:t>
      </w:r>
    </w:p>
    <w:tbl>
      <w:tblPr>
        <w:tblStyle w:val="GridTable4-Accent11"/>
        <w:tblW w:w="9355" w:type="dxa"/>
        <w:tblLook w:val="04A0" w:firstRow="1" w:lastRow="0" w:firstColumn="1" w:lastColumn="0" w:noHBand="0" w:noVBand="1"/>
      </w:tblPr>
      <w:tblGrid>
        <w:gridCol w:w="2695"/>
        <w:gridCol w:w="6660"/>
      </w:tblGrid>
      <w:tr w:rsidR="00CD2984" w:rsidRPr="003B2E53" w14:paraId="1ADD348E" w14:textId="77777777" w:rsidTr="00AF2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57FB5D" w14:textId="77777777" w:rsidR="00CD2984" w:rsidRPr="003B2E53" w:rsidRDefault="00CD2984" w:rsidP="00AF2551">
            <w:pPr>
              <w:spacing w:line="480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Extraction category</w:t>
            </w:r>
          </w:p>
        </w:tc>
        <w:tc>
          <w:tcPr>
            <w:tcW w:w="6660" w:type="dxa"/>
          </w:tcPr>
          <w:p w14:paraId="1952DC61" w14:textId="77777777" w:rsidR="00CD2984" w:rsidRPr="003B2E53" w:rsidRDefault="00CD2984" w:rsidP="00AF255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Fields</w:t>
            </w:r>
          </w:p>
        </w:tc>
      </w:tr>
      <w:tr w:rsidR="00CD2984" w:rsidRPr="003B2E53" w14:paraId="503C7F36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</w:tcPr>
          <w:p w14:paraId="3335F1B8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6660" w:type="dxa"/>
          </w:tcPr>
          <w:p w14:paraId="3786FA48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Author</w:t>
            </w:r>
          </w:p>
        </w:tc>
      </w:tr>
      <w:tr w:rsidR="00CD2984" w:rsidRPr="003B2E53" w14:paraId="6E624A85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3BE91967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788055A3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</w:tr>
      <w:tr w:rsidR="00CD2984" w:rsidRPr="003B2E53" w14:paraId="34565AE9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4BD1B758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47737B84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Journal</w:t>
            </w:r>
          </w:p>
        </w:tc>
      </w:tr>
      <w:tr w:rsidR="00CD2984" w:rsidRPr="003B2E53" w14:paraId="238AB2F1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6FEA5BF5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0CD6B281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Year of Publication</w:t>
            </w:r>
          </w:p>
        </w:tc>
      </w:tr>
      <w:tr w:rsidR="00CD2984" w:rsidRPr="003B2E53" w14:paraId="0F4E30ED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1AFF843F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7811D4E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Country of Publication</w:t>
            </w:r>
          </w:p>
        </w:tc>
      </w:tr>
      <w:tr w:rsidR="00CD2984" w:rsidRPr="003B2E53" w14:paraId="291E23FB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45B7A3AD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310F0ACD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Design</w:t>
            </w:r>
          </w:p>
        </w:tc>
      </w:tr>
      <w:tr w:rsidR="00CD2984" w:rsidRPr="003B2E53" w14:paraId="4B9674F6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04570EEE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1AE48386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Sample size [total &amp; subgroups]</w:t>
            </w:r>
          </w:p>
        </w:tc>
      </w:tr>
      <w:tr w:rsidR="00CD2984" w:rsidRPr="003B2E53" w14:paraId="582B8263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6611CD91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4082976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Control variables [if applicable]</w:t>
            </w:r>
          </w:p>
        </w:tc>
      </w:tr>
      <w:tr w:rsidR="00CD2984" w:rsidRPr="003B2E53" w14:paraId="73314019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1835E6BC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66E17ACF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Intervention [frequency, intensity, time, type]</w:t>
            </w:r>
          </w:p>
        </w:tc>
      </w:tr>
      <w:tr w:rsidR="00CD2984" w:rsidRPr="003B2E53" w14:paraId="7E9ED96B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4374E44F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766793D2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Study quality [Grade]</w:t>
            </w:r>
          </w:p>
        </w:tc>
      </w:tr>
      <w:tr w:rsidR="00CD2984" w:rsidRPr="003B2E53" w14:paraId="5C265C4A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</w:tcPr>
          <w:p w14:paraId="2F07E112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Population characteristics</w:t>
            </w:r>
          </w:p>
        </w:tc>
        <w:tc>
          <w:tcPr>
            <w:tcW w:w="6660" w:type="dxa"/>
          </w:tcPr>
          <w:p w14:paraId="5C524B7A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Mean age of sample [total &amp; subgroups]</w:t>
            </w:r>
          </w:p>
        </w:tc>
      </w:tr>
      <w:tr w:rsidR="00CD2984" w:rsidRPr="003B2E53" w14:paraId="493FCC39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46AF5BF9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068382C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Time post-injury [total &amp; subgroups]</w:t>
            </w:r>
          </w:p>
        </w:tc>
      </w:tr>
      <w:tr w:rsidR="00CD2984" w:rsidRPr="003B2E53" w14:paraId="408C0B36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2F8A7130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6D25070A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Sex (% male) [total &amp; subgroups]</w:t>
            </w:r>
          </w:p>
        </w:tc>
      </w:tr>
      <w:tr w:rsidR="00CD2984" w:rsidRPr="003B2E53" w14:paraId="084032CC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5796E4C4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2D31E5A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Injury severity (GCS, PTA) [total &amp; subgroups]</w:t>
            </w:r>
          </w:p>
        </w:tc>
      </w:tr>
      <w:tr w:rsidR="00CD2984" w:rsidRPr="003B2E53" w14:paraId="52E3B7EA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21E97642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146A73A8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Mechanism of injury [total &amp; subgroups]</w:t>
            </w:r>
          </w:p>
        </w:tc>
      </w:tr>
      <w:tr w:rsidR="00CD2984" w:rsidRPr="003B2E53" w14:paraId="49EBAD8B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05137B94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5778A200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 xml:space="preserve">Baseline characterization </w:t>
            </w:r>
          </w:p>
        </w:tc>
      </w:tr>
      <w:tr w:rsidR="00CD2984" w:rsidRPr="003B2E53" w14:paraId="257265D8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716D9BA3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14F8BCDF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Time elapsed between injury and baseline [total &amp; subgroups]</w:t>
            </w:r>
          </w:p>
        </w:tc>
      </w:tr>
      <w:tr w:rsidR="00CD2984" w:rsidRPr="003B2E53" w14:paraId="49268B78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30B9D71A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647DCCCC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Time elapsed between baseline and follow-up [total &amp; subgroups]</w:t>
            </w:r>
          </w:p>
        </w:tc>
      </w:tr>
      <w:tr w:rsidR="00CD2984" w:rsidRPr="003B2E53" w14:paraId="6A6F74E0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</w:tcPr>
          <w:p w14:paraId="66C160DE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Outcomes - Primary</w:t>
            </w:r>
          </w:p>
        </w:tc>
        <w:tc>
          <w:tcPr>
            <w:tcW w:w="6660" w:type="dxa"/>
          </w:tcPr>
          <w:p w14:paraId="23AE2288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Baseline imaging [imaging type, regions assessed, sequence parameters] – both whole brain and regional volumetric or white matter changes will be assessed</w:t>
            </w:r>
          </w:p>
        </w:tc>
      </w:tr>
      <w:tr w:rsidR="00CD2984" w:rsidRPr="003B2E53" w14:paraId="7D1A063B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50E39B6D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46CE8D92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Follow-up imaging [imaging type, regions assessed, sequence parameters] – both whole brain and regional changes will be assessed</w:t>
            </w:r>
          </w:p>
        </w:tc>
      </w:tr>
      <w:tr w:rsidR="00CD2984" w:rsidRPr="003B2E53" w14:paraId="44B5688B" w14:textId="77777777" w:rsidTr="00A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</w:tcPr>
          <w:p w14:paraId="6A6E10B9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Outcomes – Secondary</w:t>
            </w:r>
          </w:p>
        </w:tc>
        <w:tc>
          <w:tcPr>
            <w:tcW w:w="6660" w:type="dxa"/>
          </w:tcPr>
          <w:p w14:paraId="1B847CD3" w14:textId="77777777" w:rsidR="00CD2984" w:rsidRPr="003B2E53" w:rsidRDefault="00CD2984" w:rsidP="00AF255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 xml:space="preserve">Baseline predictors of neurodegeneration </w:t>
            </w:r>
          </w:p>
        </w:tc>
      </w:tr>
      <w:tr w:rsidR="00CD2984" w:rsidRPr="003B2E53" w14:paraId="4AE4666E" w14:textId="77777777" w:rsidTr="00A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</w:tcPr>
          <w:p w14:paraId="7E7877AE" w14:textId="77777777" w:rsidR="00CD2984" w:rsidRPr="003B2E53" w:rsidRDefault="00CD2984" w:rsidP="00AF255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60" w:type="dxa"/>
          </w:tcPr>
          <w:p w14:paraId="6E945095" w14:textId="77777777" w:rsidR="00CD2984" w:rsidRPr="003B2E53" w:rsidRDefault="00CD2984" w:rsidP="00AF255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B2E53">
              <w:rPr>
                <w:rFonts w:ascii="Arial" w:hAnsi="Arial" w:cs="Arial"/>
                <w:sz w:val="24"/>
                <w:szCs w:val="24"/>
              </w:rPr>
              <w:t>Follow-up predictors of neurodegeneration</w:t>
            </w:r>
          </w:p>
        </w:tc>
      </w:tr>
    </w:tbl>
    <w:p w14:paraId="373A5F01" w14:textId="303931AC" w:rsidR="00CD2984" w:rsidRPr="003B2E53" w:rsidRDefault="00CD2984" w:rsidP="00CD2984">
      <w:pPr>
        <w:spacing w:line="480" w:lineRule="auto"/>
        <w:rPr>
          <w:rFonts w:ascii="Arial" w:hAnsi="Arial" w:cs="Arial"/>
          <w:sz w:val="24"/>
          <w:szCs w:val="24"/>
        </w:rPr>
      </w:pPr>
      <w:r w:rsidRPr="003B2E53">
        <w:rPr>
          <w:rFonts w:ascii="Arial" w:hAnsi="Arial" w:cs="Arial"/>
          <w:b/>
          <w:sz w:val="24"/>
          <w:szCs w:val="24"/>
        </w:rPr>
        <w:t xml:space="preserve">Table </w:t>
      </w:r>
      <w:r w:rsidR="00DF2AE1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3B2E53">
        <w:rPr>
          <w:rFonts w:ascii="Arial" w:hAnsi="Arial" w:cs="Arial"/>
          <w:b/>
          <w:sz w:val="24"/>
          <w:szCs w:val="24"/>
        </w:rPr>
        <w:t xml:space="preserve">1: </w:t>
      </w:r>
      <w:r w:rsidRPr="003B2E53">
        <w:rPr>
          <w:rFonts w:ascii="Arial" w:hAnsi="Arial" w:cs="Arial"/>
          <w:sz w:val="24"/>
          <w:szCs w:val="24"/>
        </w:rPr>
        <w:t>Primary and secondary outcomes collected on our extraction form.</w:t>
      </w:r>
    </w:p>
    <w:p w14:paraId="5FD46A1C" w14:textId="77777777" w:rsidR="00300202" w:rsidRDefault="00300202"/>
    <w:sectPr w:rsidR="00300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D2984"/>
    <w:rsid w:val="002001A7"/>
    <w:rsid w:val="002C592B"/>
    <w:rsid w:val="00300202"/>
    <w:rsid w:val="008C554A"/>
    <w:rsid w:val="00CD2984"/>
    <w:rsid w:val="00D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6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98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D298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98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D298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1010</Characters>
  <Application>Microsoft Office Word</Application>
  <DocSecurity>0</DocSecurity>
  <Lines>5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 Sharma</dc:creator>
  <cp:keywords/>
  <dc:description/>
  <cp:lastModifiedBy>MSARDAN</cp:lastModifiedBy>
  <cp:revision>2</cp:revision>
  <dcterms:created xsi:type="dcterms:W3CDTF">2019-09-27T18:00:00Z</dcterms:created>
  <dcterms:modified xsi:type="dcterms:W3CDTF">2019-11-24T16:24:00Z</dcterms:modified>
</cp:coreProperties>
</file>